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60" w:type="dxa"/>
        <w:jc w:val="center"/>
        <w:tblInd w:w="343" w:type="dxa"/>
        <w:tblLook w:val="04A0" w:firstRow="1" w:lastRow="0" w:firstColumn="1" w:lastColumn="0" w:noHBand="0" w:noVBand="1"/>
      </w:tblPr>
      <w:tblGrid>
        <w:gridCol w:w="394"/>
        <w:gridCol w:w="1480"/>
        <w:gridCol w:w="1720"/>
        <w:gridCol w:w="1540"/>
        <w:gridCol w:w="851"/>
        <w:gridCol w:w="1275"/>
        <w:gridCol w:w="1276"/>
        <w:gridCol w:w="1758"/>
        <w:gridCol w:w="1680"/>
        <w:gridCol w:w="940"/>
        <w:gridCol w:w="1150"/>
        <w:gridCol w:w="1120"/>
      </w:tblGrid>
      <w:tr w:rsidR="00EF36EA" w:rsidRPr="00EF36EA" w:rsidTr="00DD1E50">
        <w:trPr>
          <w:trHeight w:val="285"/>
          <w:jc w:val="center"/>
        </w:trPr>
        <w:tc>
          <w:tcPr>
            <w:tcW w:w="27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bookmarkStart w:id="0" w:name="_GoBack" w:colFirst="10" w:colLast="10"/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72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 locus</w:t>
            </w:r>
          </w:p>
        </w:tc>
        <w:tc>
          <w:tcPr>
            <w:tcW w:w="154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127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start </w:t>
            </w:r>
          </w:p>
        </w:tc>
        <w:tc>
          <w:tcPr>
            <w:tcW w:w="1276" w:type="dxa"/>
            <w:tcBorders>
              <w:top w:val="single" w:sz="8" w:space="0" w:color="00B050"/>
              <w:left w:val="nil"/>
              <w:bottom w:val="single" w:sz="8" w:space="0" w:color="00B050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end </w:t>
            </w:r>
          </w:p>
        </w:tc>
        <w:tc>
          <w:tcPr>
            <w:tcW w:w="1758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e locus</w:t>
            </w:r>
          </w:p>
        </w:tc>
        <w:tc>
          <w:tcPr>
            <w:tcW w:w="168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4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115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start </w:t>
            </w:r>
          </w:p>
        </w:tc>
        <w:tc>
          <w:tcPr>
            <w:tcW w:w="1120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end 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21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50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4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66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2G2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7688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771458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1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44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675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67766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3G1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929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93118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1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307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593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5950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3G1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929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93118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2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34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39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405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1G26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9069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908135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a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70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993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99616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7G15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203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205977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a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3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152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15467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7G17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156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158511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b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494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256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5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2G17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3237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323861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3b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387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197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09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3G0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0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1805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4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73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7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7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586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8G02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88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88762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14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506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186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4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497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8G03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80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80935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a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4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177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2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350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7G08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5529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553768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a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49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852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85288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7G0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7101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710999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b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97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490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3G19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347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349298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2b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46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798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8006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13G23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9438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945500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a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95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963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96538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5G0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975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98943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a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17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888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89007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5G3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4075_D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630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b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01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19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2048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3G03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77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78407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3b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295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734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7354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3G12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6388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640007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759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065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06656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2G08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056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057042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59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999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99934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2G09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57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58273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80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747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7483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2G09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57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958273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a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95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935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9362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1G09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211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21273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a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526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535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5366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1G09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211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21273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b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3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888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88958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5G17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6438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644955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b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313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462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46365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5G19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0714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07253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6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72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259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0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1G12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7023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703711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9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64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caffold358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00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05G13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521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653809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a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270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429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43136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12G05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5999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0134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a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270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427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4287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12G05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5999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01346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b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212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_chr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193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1948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0G0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135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136784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US1b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156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78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795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10G0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61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62150</w:t>
            </w:r>
          </w:p>
        </w:tc>
      </w:tr>
      <w:tr w:rsidR="00DD1E50" w:rsidRPr="00EF36EA" w:rsidTr="00DD1E50">
        <w:trPr>
          <w:trHeight w:val="270"/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4a_D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373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t_ch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439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44015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D01G1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D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739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740249</w:t>
            </w:r>
          </w:p>
        </w:tc>
      </w:tr>
      <w:tr w:rsidR="00DD1E50" w:rsidRPr="00EF36EA" w:rsidTr="00DD1E50">
        <w:trPr>
          <w:trHeight w:val="285"/>
          <w:jc w:val="center"/>
        </w:trPr>
        <w:tc>
          <w:tcPr>
            <w:tcW w:w="27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WOX8_At</w:t>
            </w:r>
          </w:p>
        </w:tc>
        <w:tc>
          <w:tcPr>
            <w:tcW w:w="1720" w:type="dxa"/>
            <w:tcBorders>
              <w:top w:val="nil"/>
              <w:left w:val="single" w:sz="8" w:space="0" w:color="00B050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tAD_006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caffold2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37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B050"/>
              <w:right w:val="single" w:sz="8" w:space="0" w:color="00B050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3840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h_A10G02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79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EF36EA" w:rsidRPr="00EF36EA" w:rsidRDefault="00EF36EA" w:rsidP="00EF36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EF36EA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80338</w:t>
            </w:r>
          </w:p>
        </w:tc>
      </w:tr>
      <w:bookmarkEnd w:id="0"/>
    </w:tbl>
    <w:p w:rsidR="002C0B0F" w:rsidRDefault="002C0B0F"/>
    <w:sectPr w:rsidR="002C0B0F" w:rsidSect="00EF36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807" w:rsidRDefault="00486807" w:rsidP="00EF36EA">
      <w:r>
        <w:separator/>
      </w:r>
    </w:p>
  </w:endnote>
  <w:endnote w:type="continuationSeparator" w:id="0">
    <w:p w:rsidR="00486807" w:rsidRDefault="00486807" w:rsidP="00EF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807" w:rsidRDefault="00486807" w:rsidP="00EF36EA">
      <w:r>
        <w:separator/>
      </w:r>
    </w:p>
  </w:footnote>
  <w:footnote w:type="continuationSeparator" w:id="0">
    <w:p w:rsidR="00486807" w:rsidRDefault="00486807" w:rsidP="00EF3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67"/>
    <w:rsid w:val="00176EC9"/>
    <w:rsid w:val="002C0B0F"/>
    <w:rsid w:val="003D1C2E"/>
    <w:rsid w:val="00456CB1"/>
    <w:rsid w:val="00486807"/>
    <w:rsid w:val="005B33F8"/>
    <w:rsid w:val="00DD1E50"/>
    <w:rsid w:val="00DF2667"/>
    <w:rsid w:val="00E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6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8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7-03-14T14:19:00Z</dcterms:created>
  <dcterms:modified xsi:type="dcterms:W3CDTF">2017-03-14T14:19:00Z</dcterms:modified>
</cp:coreProperties>
</file>